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 </w:t>
      </w:r>
      <w:r>
        <w:rPr>
          <w:i/>
        </w:rPr>
        <w:t>Nautilia profundicola</w:t>
      </w:r>
      <w:r>
        <w:rPr/>
        <w:t xml:space="preserve"> genome sequence report as recommended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05560</wp:posOffset>
                </wp:positionV>
                <wp:extent cx="4983480" cy="7774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777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48"/>
                            </w:tblGrid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biOrganismNam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autilia profundicola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train Am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biTaxI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24478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catI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001255_GCA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oldStam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Gi0039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omeProjectI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riginalSampl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4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llec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98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rganismalMaterial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biTaxI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637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amplePointLoca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East Pacific Ri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cationString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os2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12°48_7_N, 103°56_4_W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rineHabita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aterBody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hydrothermal v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pth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78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asur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2500 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520" w:hanging="5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1999-05-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solat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rticleReferenc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oi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10.1099/ijs.0.65435-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Smith et al., IJSEM, 2008 58:1598-160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ultureCollec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ATCC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dentifie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BAA-1463 (T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rophicLevel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autotroph (producer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ioticRelationshi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free-living/opportunistic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xygenRela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anaerobic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xtrachromosomalElement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non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stimatedSiz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1,800,000 bp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cExtrac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tho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Phenol/Chlorofo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Campbell et al., AEM, 2001 67:4566+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naLibrary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rticleReferenc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oi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DOI 10.1073/pnas.040330610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ibrarySiz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2-3 kb, 8-10 kb, 10-12 kb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mSequencedClone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817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loneVecto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pHOS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80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quencing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252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mplet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verallSequencingMetho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Sanger dideoxy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24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hromosom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abel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GAMH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iz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1,676,44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33.5%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verag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8x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cessio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P0012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96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ssembly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468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ssemblyMetho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Celera v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4680" w:hanging="162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stimatedErrorRat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:6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612.15pt;mso-wrap-distance-left:9pt;mso-wrap-distance-right:9pt;mso-wrap-distance-top:0pt;mso-wrap-distance-bottom:0pt;margin-top:102.8pt;mso-position-vertical-relative:page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48"/>
                      </w:tblGrid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biOrganismNam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Nautilia profundicola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strain Am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biTaxI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24478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catI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001255_GCA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oldStam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Gi0039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omeProjectI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riginalSampl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44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llec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98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rganismalMaterial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biTaxI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637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amplePointLoca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East Pacific Ri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cationString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os2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12°48_7_N, 103°56_4_W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rineHabita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aterBody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hydrothermal v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pth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ind w:left="378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asur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2500 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ind w:left="2520" w:hanging="54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at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1999-05-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olat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rticleReferenc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oi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10.1099/ijs.0.65435-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the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Smith et al., IJSEM, 2008 58:1598-160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ultureCollec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am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ATCC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dentifie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BAA-1463 (T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rophicLevel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autotroph (producer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ioticRelationshi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free-living/opportunistic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xygenRela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anaerobic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xtrachromosomalElement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non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stimatedSiz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1,800,000 bp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cExtrac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tho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Phenol/Chlorofo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Campbell et al., AEM, 2001 67:4566+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naLibrary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rticleReferenc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oi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DOI 10.1073/pnas.040330610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ibrarySiz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2-3 kb, 8-10 kb, 10-12 kb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mSequencedClone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817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loneVecto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pHOS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180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quencing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252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mplet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verallSequencingMetho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Sanger dideoxy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24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hromosom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abel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GAMH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iz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1,676,44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c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33.5%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verag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8x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cessio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P0012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396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ssembly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 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468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ssemblyMetho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Celera v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left="4680" w:hanging="162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stimatedErrorRat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:6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by the Genome Standards Consortium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18:52:00Z</dcterms:created>
  <dc:creator> </dc:creator>
  <dc:description/>
  <cp:keywords/>
  <dc:language>en-US</dc:language>
  <cp:lastModifiedBy> </cp:lastModifiedBy>
  <dcterms:modified xsi:type="dcterms:W3CDTF">2008-12-16T18:54:00Z</dcterms:modified>
  <cp:revision>1</cp:revision>
  <dc:subject/>
  <dc:title>ncbiOrganismName :Nautilia profundicola strain AmH</dc:title>
</cp:coreProperties>
</file>